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A5AE5" w14:textId="0E80A70E" w:rsidR="00C412A2" w:rsidRPr="00C412A2" w:rsidRDefault="00C412A2" w:rsidP="00C412A2">
      <w:pPr>
        <w:spacing w:line="276" w:lineRule="auto"/>
        <w:jc w:val="center"/>
        <w:rPr>
          <w:b/>
          <w:sz w:val="28"/>
          <w:szCs w:val="28"/>
        </w:rPr>
      </w:pPr>
      <w:r w:rsidRPr="00C412A2">
        <w:rPr>
          <w:b/>
          <w:sz w:val="28"/>
          <w:szCs w:val="28"/>
        </w:rPr>
        <w:t>List of co-authors and participating institutions</w:t>
      </w:r>
    </w:p>
    <w:p w14:paraId="2D6DB9F7" w14:textId="77777777" w:rsidR="00C412A2" w:rsidRDefault="00C412A2" w:rsidP="00CA0786">
      <w:pPr>
        <w:spacing w:line="276" w:lineRule="auto"/>
        <w:rPr>
          <w:b/>
        </w:rPr>
      </w:pPr>
    </w:p>
    <w:p w14:paraId="78958412" w14:textId="77777777" w:rsidR="00C412A2" w:rsidRDefault="00C412A2" w:rsidP="00CA0786">
      <w:pPr>
        <w:spacing w:line="276" w:lineRule="auto"/>
        <w:rPr>
          <w:b/>
        </w:rPr>
      </w:pPr>
    </w:p>
    <w:p w14:paraId="1AF8AB64" w14:textId="77777777" w:rsidR="00C412A2" w:rsidRDefault="00C412A2" w:rsidP="00CA0786">
      <w:pPr>
        <w:spacing w:line="276" w:lineRule="auto"/>
        <w:rPr>
          <w:b/>
        </w:rPr>
      </w:pPr>
    </w:p>
    <w:p w14:paraId="4ABED449" w14:textId="77777777" w:rsidR="00CA0786" w:rsidRPr="00CA0786" w:rsidRDefault="00EC25B9" w:rsidP="00CA0786">
      <w:pPr>
        <w:spacing w:line="276" w:lineRule="auto"/>
        <w:rPr>
          <w:b/>
        </w:rPr>
      </w:pPr>
      <w:r>
        <w:rPr>
          <w:b/>
        </w:rPr>
        <w:t>Study</w:t>
      </w:r>
      <w:r w:rsidR="00CA0786" w:rsidRPr="00CA0786">
        <w:rPr>
          <w:b/>
        </w:rPr>
        <w:t xml:space="preserve"> Steering Committee members:</w:t>
      </w:r>
    </w:p>
    <w:p w14:paraId="15E2DA46" w14:textId="77777777" w:rsidR="00CA0786" w:rsidRPr="00CA0786" w:rsidRDefault="00CA0786" w:rsidP="00CA0786">
      <w:pPr>
        <w:spacing w:line="276" w:lineRule="auto"/>
      </w:pPr>
    </w:p>
    <w:tbl>
      <w:tblPr>
        <w:tblW w:w="26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CA0786" w:rsidRPr="00CA0786" w14:paraId="670CF3A3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C8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usta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43B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shid</w:t>
            </w:r>
          </w:p>
        </w:tc>
      </w:tr>
      <w:tr w:rsidR="00CA0786" w:rsidRPr="00CA0786" w14:paraId="0E5347DE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8F7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i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E4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Fleming</w:t>
            </w:r>
          </w:p>
        </w:tc>
      </w:tr>
      <w:tr w:rsidR="00CA0786" w:rsidRPr="00CA0786" w14:paraId="70280763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C59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a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500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orman</w:t>
            </w:r>
          </w:p>
        </w:tc>
      </w:tr>
      <w:tr w:rsidR="00CA0786" w:rsidRPr="00CA0786" w14:paraId="5A5531D6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61E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te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60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ahane</w:t>
            </w:r>
            <w:proofErr w:type="spellEnd"/>
          </w:p>
        </w:tc>
      </w:tr>
      <w:tr w:rsidR="00CA0786" w:rsidRPr="00CA0786" w14:paraId="23A934F1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80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n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77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yan</w:t>
            </w:r>
          </w:p>
        </w:tc>
      </w:tr>
      <w:tr w:rsidR="00CA0786" w:rsidRPr="00CA0786" w14:paraId="3E2107A7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3A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rsh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4A5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angster</w:t>
            </w:r>
          </w:p>
        </w:tc>
      </w:tr>
      <w:tr w:rsidR="00CA0786" w:rsidRPr="00CA0786" w14:paraId="3E846900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5FD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upe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01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harton</w:t>
            </w:r>
          </w:p>
        </w:tc>
      </w:tr>
      <w:tr w:rsidR="00CA0786" w:rsidRPr="00CA0786" w14:paraId="448798D8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059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042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egarty</w:t>
            </w:r>
            <w:proofErr w:type="spellEnd"/>
          </w:p>
        </w:tc>
      </w:tr>
      <w:tr w:rsidR="00CA0786" w:rsidRPr="00CA0786" w14:paraId="308F4BA1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00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aya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47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arrossoli</w:t>
            </w:r>
            <w:proofErr w:type="spellEnd"/>
          </w:p>
        </w:tc>
      </w:tr>
      <w:tr w:rsidR="00CA0786" w:rsidRPr="00CA0786" w14:paraId="085F63E9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292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6C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elton</w:t>
            </w:r>
          </w:p>
        </w:tc>
      </w:tr>
      <w:tr w:rsidR="00CA0786" w:rsidRPr="00CA0786" w14:paraId="61846122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68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Vitto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357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ucknall</w:t>
            </w:r>
            <w:proofErr w:type="spellEnd"/>
          </w:p>
        </w:tc>
      </w:tr>
      <w:tr w:rsidR="00CA0786" w:rsidRPr="00CA0786" w14:paraId="78F9BDEC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10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h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20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vies</w:t>
            </w:r>
          </w:p>
        </w:tc>
      </w:tr>
      <w:tr w:rsidR="00CA0786" w:rsidRPr="00CA0786" w14:paraId="776EC313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0B3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O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F7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astri</w:t>
            </w:r>
            <w:proofErr w:type="spellEnd"/>
          </w:p>
        </w:tc>
      </w:tr>
      <w:tr w:rsidR="00CA0786" w:rsidRPr="00CA0786" w14:paraId="60FA66CE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B9D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CB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mitham</w:t>
            </w:r>
            <w:proofErr w:type="spellEnd"/>
          </w:p>
        </w:tc>
      </w:tr>
      <w:tr w:rsidR="00CA0786" w:rsidRPr="00CA0786" w14:paraId="3EEDF369" w14:textId="77777777" w:rsidTr="00CA078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C84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el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9C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Vint</w:t>
            </w:r>
            <w:proofErr w:type="spellEnd"/>
          </w:p>
        </w:tc>
      </w:tr>
    </w:tbl>
    <w:p w14:paraId="499FE4BD" w14:textId="77777777" w:rsidR="00CA0786" w:rsidRPr="00CA0786" w:rsidRDefault="00CA0786" w:rsidP="00CA0786">
      <w:pPr>
        <w:spacing w:line="276" w:lineRule="auto"/>
      </w:pPr>
    </w:p>
    <w:p w14:paraId="0BFC5A5B" w14:textId="77777777" w:rsidR="00CA0786" w:rsidRPr="00CA0786" w:rsidRDefault="00EC25B9" w:rsidP="00CA0786">
      <w:pPr>
        <w:spacing w:line="276" w:lineRule="auto"/>
        <w:rPr>
          <w:b/>
        </w:rPr>
      </w:pPr>
      <w:r>
        <w:rPr>
          <w:b/>
        </w:rPr>
        <w:t>Study</w:t>
      </w:r>
      <w:r w:rsidR="00CA0786" w:rsidRPr="00CA0786">
        <w:rPr>
          <w:b/>
        </w:rPr>
        <w:t xml:space="preserve"> collaborating authors:</w:t>
      </w:r>
    </w:p>
    <w:p w14:paraId="6B230E74" w14:textId="77777777" w:rsidR="00CA0786" w:rsidRPr="00CA0786" w:rsidRDefault="00CA0786" w:rsidP="00CA0786">
      <w:pPr>
        <w:spacing w:line="276" w:lineRule="auto"/>
      </w:pPr>
    </w:p>
    <w:tbl>
      <w:tblPr>
        <w:tblW w:w="8910" w:type="dxa"/>
        <w:tblInd w:w="93" w:type="dxa"/>
        <w:tblLook w:val="04A0" w:firstRow="1" w:lastRow="0" w:firstColumn="1" w:lastColumn="0" w:noHBand="0" w:noVBand="1"/>
      </w:tblPr>
      <w:tblGrid>
        <w:gridCol w:w="5040"/>
        <w:gridCol w:w="1960"/>
        <w:gridCol w:w="2029"/>
      </w:tblGrid>
      <w:tr w:rsidR="00CA0786" w:rsidRPr="00CA0786" w14:paraId="57E64596" w14:textId="77777777" w:rsidTr="00CA0786">
        <w:trPr>
          <w:trHeight w:val="36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73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CA0786">
              <w:rPr>
                <w:rFonts w:eastAsia="Times New Roman" w:cs="Times New Roman"/>
                <w:b/>
                <w:bCs/>
                <w:color w:val="000000"/>
              </w:rPr>
              <w:t>Hospital Na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12E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b/>
                <w:bCs/>
                <w:color w:val="000000"/>
              </w:rPr>
              <w:t>Firstname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E2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CA0786">
              <w:rPr>
                <w:rFonts w:eastAsia="Times New Roman" w:cs="Times New Roman"/>
                <w:b/>
                <w:bCs/>
                <w:color w:val="000000"/>
              </w:rPr>
              <w:t>Surname</w:t>
            </w:r>
          </w:p>
        </w:tc>
      </w:tr>
      <w:tr w:rsidR="00CA0786" w:rsidRPr="00CA0786" w14:paraId="6CA764C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6DA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intree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13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icha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77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rant</w:t>
            </w:r>
          </w:p>
        </w:tc>
      </w:tr>
      <w:tr w:rsidR="00CA0786" w:rsidRPr="00CA0786" w14:paraId="39C1667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E0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der Hey Children's NHS Foundation Tru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37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nis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0E8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iran</w:t>
            </w:r>
          </w:p>
        </w:tc>
      </w:tr>
      <w:tr w:rsidR="00CA0786" w:rsidRPr="00CA0786" w14:paraId="079D3D1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4B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exandra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EE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are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E9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outefnouchet</w:t>
            </w:r>
            <w:proofErr w:type="spellEnd"/>
          </w:p>
        </w:tc>
      </w:tr>
      <w:tr w:rsidR="00CA0786" w:rsidRPr="00CA0786" w14:paraId="6CCBB07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9E7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837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u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007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orris</w:t>
            </w:r>
          </w:p>
        </w:tc>
      </w:tr>
      <w:tr w:rsidR="00CA0786" w:rsidRPr="00CA0786" w14:paraId="77EDB4C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AF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arnet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28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Jagwant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F5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ingh</w:t>
            </w:r>
          </w:p>
        </w:tc>
      </w:tr>
      <w:tr w:rsidR="00CA0786" w:rsidRPr="00CA0786" w14:paraId="269FEE1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07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EB1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imond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17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Jagernauth</w:t>
            </w:r>
            <w:proofErr w:type="spellEnd"/>
          </w:p>
        </w:tc>
      </w:tr>
      <w:tr w:rsidR="00CA0786" w:rsidRPr="00CA0786" w14:paraId="6F15FE5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DCB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asildon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5C0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unn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5D6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rikh</w:t>
            </w:r>
          </w:p>
        </w:tc>
      </w:tr>
      <w:tr w:rsidR="00CA0786" w:rsidRPr="00CA0786" w14:paraId="6822122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C82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orders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A3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i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35A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Yapp</w:t>
            </w:r>
          </w:p>
        </w:tc>
      </w:tr>
      <w:tr w:rsidR="00CA0786" w:rsidRPr="00CA0786" w14:paraId="432D0CE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2A8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radford Royal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EC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shwanth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BE8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mesh</w:t>
            </w:r>
          </w:p>
        </w:tc>
      </w:tr>
      <w:tr w:rsidR="00CA0786" w:rsidRPr="00CA0786" w14:paraId="395208B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53B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E4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dedej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877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kinyooye</w:t>
            </w:r>
            <w:proofErr w:type="spellEnd"/>
          </w:p>
        </w:tc>
      </w:tr>
      <w:tr w:rsidR="00CA0786" w:rsidRPr="00CA0786" w14:paraId="1CA38E1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285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roomfield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EA3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ahrier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452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arker</w:t>
            </w:r>
            <w:proofErr w:type="spellEnd"/>
          </w:p>
        </w:tc>
      </w:tr>
      <w:tr w:rsidR="00CA0786" w:rsidRPr="00CA0786" w14:paraId="3993334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6E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72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nav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02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aghuvanshi</w:t>
            </w:r>
            <w:proofErr w:type="spellEnd"/>
          </w:p>
        </w:tc>
      </w:tr>
      <w:tr w:rsidR="00CA0786" w:rsidRPr="00CA0786" w14:paraId="360BB8C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A4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entral Middlesex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60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v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582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opat</w:t>
            </w:r>
            <w:proofErr w:type="spellEnd"/>
          </w:p>
        </w:tc>
      </w:tr>
      <w:tr w:rsidR="00CA0786" w:rsidRPr="00CA0786" w14:paraId="0D532FC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4D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34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afik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5A8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Fanous</w:t>
            </w:r>
            <w:proofErr w:type="spellEnd"/>
          </w:p>
        </w:tc>
      </w:tr>
      <w:tr w:rsidR="00CA0786" w:rsidRPr="00CA0786" w14:paraId="21C345C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2A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4F3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nn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503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cKirdy</w:t>
            </w:r>
            <w:proofErr w:type="spellEnd"/>
          </w:p>
        </w:tc>
      </w:tr>
      <w:tr w:rsidR="00CA0786" w:rsidRPr="00CA0786" w14:paraId="133426E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1B2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EAA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EF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oeng</w:t>
            </w:r>
            <w:proofErr w:type="spellEnd"/>
          </w:p>
        </w:tc>
      </w:tr>
      <w:tr w:rsidR="00CA0786" w:rsidRPr="00CA0786" w14:paraId="5332CB7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89B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esterfield Roy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F9C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lek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52A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cy</w:t>
            </w:r>
          </w:p>
        </w:tc>
      </w:tr>
      <w:tr w:rsidR="00CA0786" w:rsidRPr="00CA0786" w14:paraId="03F44F5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AFE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lastRenderedPageBreak/>
              <w:t xml:space="preserve">Chorley and South </w:t>
            </w:r>
            <w:proofErr w:type="spellStart"/>
            <w:r w:rsidRPr="00CA0786">
              <w:rPr>
                <w:rFonts w:eastAsia="Times New Roman" w:cs="Times New Roman"/>
                <w:color w:val="000000"/>
              </w:rPr>
              <w:t>Ribble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027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arlo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748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ross</w:t>
            </w:r>
          </w:p>
        </w:tc>
      </w:tr>
      <w:tr w:rsidR="00CA0786" w:rsidRPr="00CA0786" w14:paraId="0E4C640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3AE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onquest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C32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ristoph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5FF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Crome</w:t>
            </w:r>
            <w:proofErr w:type="spellEnd"/>
          </w:p>
        </w:tc>
      </w:tr>
      <w:tr w:rsidR="00CA0786" w:rsidRPr="00CA0786" w14:paraId="54BA42B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2D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4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1CA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eiffer</w:t>
            </w:r>
            <w:proofErr w:type="spellEnd"/>
          </w:p>
        </w:tc>
      </w:tr>
      <w:tr w:rsidR="00CA0786" w:rsidRPr="00CA0786" w14:paraId="56583E2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A52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D6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u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581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ameron</w:t>
            </w:r>
          </w:p>
        </w:tc>
      </w:tr>
      <w:tr w:rsidR="00CA0786" w:rsidRPr="00CA0786" w14:paraId="582FF4A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2E5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ountess Of Chester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80F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402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elton</w:t>
            </w:r>
          </w:p>
        </w:tc>
      </w:tr>
      <w:tr w:rsidR="00CA0786" w:rsidRPr="00CA0786" w14:paraId="49ADC2A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A40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umberland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45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nath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08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ent</w:t>
            </w:r>
          </w:p>
        </w:tc>
      </w:tr>
      <w:tr w:rsidR="00CA0786" w:rsidRPr="00CA0786" w14:paraId="23E86C8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D5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Derriford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5A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imoth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A2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atten</w:t>
            </w:r>
          </w:p>
        </w:tc>
      </w:tr>
      <w:tr w:rsidR="00CA0786" w:rsidRPr="00CA0786" w14:paraId="2A70FD2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FD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19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athry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1DD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neale</w:t>
            </w:r>
            <w:proofErr w:type="spellEnd"/>
          </w:p>
        </w:tc>
      </w:tr>
      <w:tr w:rsidR="00CA0786" w:rsidRPr="00CA0786" w14:paraId="0D89190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7E0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Ealing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58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arlo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C2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ichardson</w:t>
            </w:r>
          </w:p>
        </w:tc>
      </w:tr>
      <w:tr w:rsidR="00CA0786" w:rsidRPr="00CA0786" w14:paraId="117737A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C16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45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upe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F7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harton</w:t>
            </w:r>
          </w:p>
        </w:tc>
      </w:tr>
      <w:tr w:rsidR="00CA0786" w:rsidRPr="00CA0786" w14:paraId="35B90F5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AFF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East Surre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70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D7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atson</w:t>
            </w:r>
          </w:p>
        </w:tc>
      </w:tr>
      <w:tr w:rsidR="00CA0786" w:rsidRPr="00CA0786" w14:paraId="2E21D8C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087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BB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raham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FE3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aw</w:t>
            </w:r>
          </w:p>
        </w:tc>
      </w:tr>
      <w:tr w:rsidR="00CA0786" w:rsidRPr="00CA0786" w14:paraId="758C45CE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8A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Eastbourne District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A2E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ric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B89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alker</w:t>
            </w:r>
          </w:p>
        </w:tc>
      </w:tr>
      <w:tr w:rsidR="00CA0786" w:rsidRPr="00CA0786" w14:paraId="54E5905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E9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Freema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BF9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ndre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5F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ujol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Nicolas</w:t>
            </w:r>
          </w:p>
        </w:tc>
      </w:tr>
      <w:tr w:rsidR="00CA0786" w:rsidRPr="00CA0786" w14:paraId="26B2117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E84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4FC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el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B0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Vint</w:t>
            </w:r>
            <w:proofErr w:type="spellEnd"/>
          </w:p>
        </w:tc>
      </w:tr>
      <w:tr w:rsidR="00CA0786" w:rsidRPr="00CA0786" w14:paraId="1AB5120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DA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Frimley Park Hospital NHS Foundation Tru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2A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li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D37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Chaundy</w:t>
            </w:r>
            <w:proofErr w:type="spellEnd"/>
          </w:p>
        </w:tc>
      </w:tr>
      <w:tr w:rsidR="00CA0786" w:rsidRPr="00CA0786" w14:paraId="60113E8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7B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lasgow Royal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B62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onal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BB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ansom</w:t>
            </w:r>
          </w:p>
        </w:tc>
      </w:tr>
      <w:tr w:rsidR="00CA0786" w:rsidRPr="00CA0786" w14:paraId="3687B23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3F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uy's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C6A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34D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erwin</w:t>
            </w:r>
            <w:proofErr w:type="spellEnd"/>
          </w:p>
        </w:tc>
      </w:tr>
      <w:tr w:rsidR="00CA0786" w:rsidRPr="00CA0786" w14:paraId="69999D8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19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91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Onur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6E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erber</w:t>
            </w:r>
          </w:p>
        </w:tc>
      </w:tr>
      <w:tr w:rsidR="00CA0786" w:rsidRPr="00CA0786" w14:paraId="0F7D6BA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5E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F10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rana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40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uddhev</w:t>
            </w:r>
            <w:proofErr w:type="spellEnd"/>
          </w:p>
        </w:tc>
      </w:tr>
      <w:tr w:rsidR="00CA0786" w:rsidRPr="00CA0786" w14:paraId="51959B5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326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036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sep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3D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urner</w:t>
            </w:r>
          </w:p>
        </w:tc>
      </w:tr>
      <w:tr w:rsidR="00CA0786" w:rsidRPr="00CA0786" w14:paraId="3CA5CF0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2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E8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Dinnis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718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askaran</w:t>
            </w:r>
            <w:proofErr w:type="spellEnd"/>
          </w:p>
        </w:tc>
      </w:tr>
      <w:tr w:rsidR="00CA0786" w:rsidRPr="00CA0786" w14:paraId="4D97BC5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20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AA6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ev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D6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hakker</w:t>
            </w:r>
            <w:proofErr w:type="spellEnd"/>
          </w:p>
        </w:tc>
      </w:tr>
      <w:tr w:rsidR="00CA0786" w:rsidRPr="00CA0786" w14:paraId="10CB943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6C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21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ilanth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C8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ckramarachchi</w:t>
            </w:r>
          </w:p>
        </w:tc>
      </w:tr>
      <w:tr w:rsidR="00CA0786" w:rsidRPr="00CA0786" w14:paraId="2933C6F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A4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airmyres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CA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I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56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unningham</w:t>
            </w:r>
          </w:p>
        </w:tc>
      </w:tr>
      <w:tr w:rsidR="00CA0786" w:rsidRPr="00CA0786" w14:paraId="0BB81AF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5D4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illingdo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01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ni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D7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aerf</w:t>
            </w:r>
            <w:proofErr w:type="spellEnd"/>
          </w:p>
        </w:tc>
      </w:tr>
      <w:tr w:rsidR="00CA0786" w:rsidRPr="00CA0786" w14:paraId="77E49FA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FB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omerton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ECE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A62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bdelwahab</w:t>
            </w:r>
            <w:proofErr w:type="spellEnd"/>
          </w:p>
        </w:tc>
      </w:tr>
      <w:tr w:rsidR="00CA0786" w:rsidRPr="00CA0786" w14:paraId="7C22F3E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84C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ull Royal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F90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Vines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30A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Godhania</w:t>
            </w:r>
            <w:proofErr w:type="spellEnd"/>
          </w:p>
        </w:tc>
      </w:tr>
      <w:tr w:rsidR="00CA0786" w:rsidRPr="00CA0786" w14:paraId="0BCA568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7CB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C3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uma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34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ah</w:t>
            </w:r>
          </w:p>
        </w:tc>
      </w:tr>
      <w:tr w:rsidR="00CA0786" w:rsidRPr="00CA0786" w14:paraId="5D06F83E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8D6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74C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y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70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okhari</w:t>
            </w:r>
            <w:proofErr w:type="spellEnd"/>
          </w:p>
        </w:tc>
      </w:tr>
      <w:tr w:rsidR="00CA0786" w:rsidRPr="00CA0786" w14:paraId="3C2187D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5C4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hn Radcliffe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165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au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05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lifton</w:t>
            </w:r>
          </w:p>
        </w:tc>
      </w:tr>
      <w:tr w:rsidR="00CA0786" w:rsidRPr="00CA0786" w14:paraId="04D54C8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4A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32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agriz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8F6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eyidova</w:t>
            </w:r>
            <w:proofErr w:type="spellEnd"/>
          </w:p>
        </w:tc>
      </w:tr>
      <w:tr w:rsidR="00CA0786" w:rsidRPr="00CA0786" w14:paraId="553F9DA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59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ing's Mil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58F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Edwa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F4E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aram</w:t>
            </w:r>
            <w:proofErr w:type="spellEnd"/>
          </w:p>
        </w:tc>
      </w:tr>
      <w:tr w:rsidR="00CA0786" w:rsidRPr="00CA0786" w14:paraId="7AAE240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ECC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C3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h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12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Vernon</w:t>
            </w:r>
          </w:p>
        </w:tc>
      </w:tr>
      <w:tr w:rsidR="00CA0786" w:rsidRPr="00CA0786" w14:paraId="0AC595B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441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1A5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rithviraj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C9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allikeri</w:t>
            </w:r>
            <w:proofErr w:type="spellEnd"/>
          </w:p>
        </w:tc>
      </w:tr>
      <w:tr w:rsidR="00CA0786" w:rsidRPr="00CA0786" w14:paraId="7ED381F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DE3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593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icha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6B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imb</w:t>
            </w:r>
          </w:p>
        </w:tc>
      </w:tr>
      <w:tr w:rsidR="00CA0786" w:rsidRPr="00CA0786" w14:paraId="59ABAC3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55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86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eor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E2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theron</w:t>
            </w:r>
            <w:proofErr w:type="spellEnd"/>
          </w:p>
        </w:tc>
      </w:tr>
      <w:tr w:rsidR="00CA0786" w:rsidRPr="00CA0786" w14:paraId="0154FFC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A7B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287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94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iggins</w:t>
            </w:r>
          </w:p>
        </w:tc>
      </w:tr>
      <w:tr w:rsidR="00CA0786" w:rsidRPr="00CA0786" w14:paraId="45E3E70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77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803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C9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ari</w:t>
            </w:r>
          </w:p>
        </w:tc>
      </w:tr>
      <w:tr w:rsidR="00CA0786" w:rsidRPr="00CA0786" w14:paraId="4F42B27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7CD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eeds General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6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ichal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2A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anteli</w:t>
            </w:r>
            <w:proofErr w:type="spellEnd"/>
          </w:p>
        </w:tc>
      </w:tr>
      <w:tr w:rsidR="00CA0786" w:rsidRPr="00CA0786" w14:paraId="2982188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9F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eicester Royal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EA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eweidi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C3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ziz</w:t>
            </w:r>
          </w:p>
        </w:tc>
      </w:tr>
      <w:tr w:rsidR="00CA0786" w:rsidRPr="00CA0786" w14:paraId="0A63C22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47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14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Ganapathy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Ram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03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erianayagam</w:t>
            </w:r>
            <w:proofErr w:type="spellEnd"/>
          </w:p>
        </w:tc>
      </w:tr>
      <w:tr w:rsidR="00CA0786" w:rsidRPr="00CA0786" w14:paraId="6B1F75D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35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lastRenderedPageBreak/>
              <w:t>Leighto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0D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a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AF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orman</w:t>
            </w:r>
          </w:p>
        </w:tc>
      </w:tr>
      <w:tr w:rsidR="00CA0786" w:rsidRPr="00CA0786" w14:paraId="47B0BC9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6B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uton and Dunstable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BF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me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B4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arcia Pulido</w:t>
            </w:r>
          </w:p>
        </w:tc>
      </w:tr>
      <w:tr w:rsidR="00CA0786" w:rsidRPr="00CA0786" w14:paraId="4BA120C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98C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5B9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havi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69A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Garara</w:t>
            </w:r>
            <w:proofErr w:type="spellEnd"/>
          </w:p>
        </w:tc>
      </w:tr>
      <w:tr w:rsidR="00CA0786" w:rsidRPr="00CA0786" w14:paraId="35F6360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6ED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edway Maritime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6A2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abri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10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leibleh</w:t>
            </w:r>
            <w:proofErr w:type="spellEnd"/>
          </w:p>
        </w:tc>
      </w:tr>
      <w:tr w:rsidR="00CA0786" w:rsidRPr="00CA0786" w14:paraId="6FA3EC7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123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ilton Keynes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BA5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shu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767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alogun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>-Lynch</w:t>
            </w:r>
          </w:p>
        </w:tc>
      </w:tr>
      <w:tr w:rsidR="00CA0786" w:rsidRPr="00CA0786" w14:paraId="478C227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25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E6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ndre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8A5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acker</w:t>
            </w:r>
          </w:p>
        </w:tc>
      </w:tr>
      <w:tr w:rsidR="00CA0786" w:rsidRPr="00CA0786" w14:paraId="0D44DE6E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4C2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57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ma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2A2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arma</w:t>
            </w:r>
          </w:p>
        </w:tc>
      </w:tr>
      <w:tr w:rsidR="00CA0786" w:rsidRPr="00CA0786" w14:paraId="701A080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E7A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evill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al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BE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im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553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umphry</w:t>
            </w:r>
          </w:p>
        </w:tc>
      </w:tr>
      <w:tr w:rsidR="00CA0786" w:rsidRPr="00CA0786" w14:paraId="100C1E0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0DE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FE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aka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8F7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abariti</w:t>
            </w:r>
            <w:proofErr w:type="spellEnd"/>
          </w:p>
        </w:tc>
      </w:tr>
      <w:tr w:rsidR="00CA0786" w:rsidRPr="00CA0786" w14:paraId="367859B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C84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E2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exan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55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</w:tr>
      <w:tr w:rsidR="00CA0786" w:rsidRPr="00CA0786" w14:paraId="47DDE7A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7EF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ewham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B5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mse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F9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Chammaa</w:t>
            </w:r>
            <w:proofErr w:type="spellEnd"/>
          </w:p>
        </w:tc>
      </w:tr>
      <w:tr w:rsidR="00CA0786" w:rsidRPr="00CA0786" w14:paraId="3C34BB9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90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72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noop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91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rasad</w:t>
            </w:r>
          </w:p>
        </w:tc>
      </w:tr>
      <w:tr w:rsidR="00CA0786" w:rsidRPr="00CA0786" w14:paraId="74C9901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965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B02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i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161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ogan</w:t>
            </w:r>
          </w:p>
        </w:tc>
      </w:tr>
      <w:tr w:rsidR="00CA0786" w:rsidRPr="00CA0786" w14:paraId="787AF29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F31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inewells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ospital and Medical Scho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3FE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istai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6B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yne</w:t>
            </w:r>
          </w:p>
        </w:tc>
      </w:tr>
      <w:tr w:rsidR="00CA0786" w:rsidRPr="00CA0786" w14:paraId="30B0092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3F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orth Devon District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67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Alex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99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Goubran</w:t>
            </w:r>
            <w:proofErr w:type="spellEnd"/>
          </w:p>
        </w:tc>
      </w:tr>
      <w:tr w:rsidR="00CA0786" w:rsidRPr="00CA0786" w14:paraId="6A82EE0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C5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orth Manchester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BF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nton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DC3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oyle</w:t>
            </w:r>
          </w:p>
        </w:tc>
      </w:tr>
      <w:tr w:rsidR="00CA0786" w:rsidRPr="00CA0786" w14:paraId="563F1AC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69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389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cot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3B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son</w:t>
            </w:r>
          </w:p>
        </w:tc>
      </w:tr>
      <w:tr w:rsidR="00CA0786" w:rsidRPr="00CA0786" w14:paraId="0612246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8A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orthampton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AC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omaa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BB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eikh</w:t>
            </w:r>
          </w:p>
        </w:tc>
      </w:tr>
      <w:tr w:rsidR="00CA0786" w:rsidRPr="00CA0786" w14:paraId="0ECBDFA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3B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orthern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F1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icha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79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etrie</w:t>
            </w:r>
          </w:p>
        </w:tc>
      </w:tr>
      <w:tr w:rsidR="00CA0786" w:rsidRPr="00CA0786" w14:paraId="6151FBA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63D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03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xan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73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ulec</w:t>
            </w:r>
            <w:proofErr w:type="spellEnd"/>
          </w:p>
        </w:tc>
      </w:tr>
      <w:tr w:rsidR="00CA0786" w:rsidRPr="00CA0786" w14:paraId="1A16E80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6DB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orthumbria Specialist Emergency Care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FD5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i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A48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rock</w:t>
            </w:r>
          </w:p>
        </w:tc>
      </w:tr>
      <w:tr w:rsidR="00CA0786" w:rsidRPr="00CA0786" w14:paraId="0DEEF5B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4B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D9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ic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7F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alson</w:t>
            </w:r>
            <w:proofErr w:type="spellEnd"/>
          </w:p>
        </w:tc>
      </w:tr>
      <w:tr w:rsidR="00CA0786" w:rsidRPr="00CA0786" w14:paraId="3D9EA33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44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58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icha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63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olleyman</w:t>
            </w:r>
            <w:proofErr w:type="spellEnd"/>
          </w:p>
        </w:tc>
      </w:tr>
      <w:tr w:rsidR="00CA0786" w:rsidRPr="00CA0786" w14:paraId="3D4331F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40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B45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cot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C94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uller</w:t>
            </w:r>
          </w:p>
        </w:tc>
      </w:tr>
      <w:tr w:rsidR="00CA0786" w:rsidRPr="00CA0786" w14:paraId="51A0BE6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A3E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orthwick Park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03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afik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733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Fanous</w:t>
            </w:r>
            <w:proofErr w:type="spellEnd"/>
          </w:p>
        </w:tc>
      </w:tr>
      <w:tr w:rsidR="00CA0786" w:rsidRPr="00CA0786" w14:paraId="4C8E1B3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6E0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37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nn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2C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cKirdy</w:t>
            </w:r>
            <w:proofErr w:type="spellEnd"/>
          </w:p>
        </w:tc>
      </w:tr>
      <w:tr w:rsidR="00CA0786" w:rsidRPr="00CA0786" w14:paraId="076FC23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563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7A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v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E52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opat</w:t>
            </w:r>
            <w:proofErr w:type="spellEnd"/>
          </w:p>
        </w:tc>
      </w:tr>
      <w:tr w:rsidR="00CA0786" w:rsidRPr="00CA0786" w14:paraId="021BA19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42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7BB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86A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oeng</w:t>
            </w:r>
            <w:proofErr w:type="spellEnd"/>
          </w:p>
        </w:tc>
      </w:tr>
      <w:tr w:rsidR="00CA0786" w:rsidRPr="00CA0786" w14:paraId="587EA89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82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ottingham C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DF9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imm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39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g</w:t>
            </w:r>
          </w:p>
        </w:tc>
      </w:tr>
      <w:tr w:rsidR="00CA0786" w:rsidRPr="00CA0786" w14:paraId="6FF2779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F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uffield Orthopaedic Cent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82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9E3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egrum</w:t>
            </w:r>
            <w:proofErr w:type="spellEnd"/>
          </w:p>
        </w:tc>
      </w:tr>
      <w:tr w:rsidR="00CA0786" w:rsidRPr="00CA0786" w14:paraId="314D1B8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DB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BE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aom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9FB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ibbs</w:t>
            </w:r>
          </w:p>
        </w:tc>
      </w:tr>
      <w:tr w:rsidR="00CA0786" w:rsidRPr="00CA0786" w14:paraId="4141131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73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eterborough C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2FF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ar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A5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oney</w:t>
            </w:r>
          </w:p>
        </w:tc>
      </w:tr>
      <w:tr w:rsidR="00CA0786" w:rsidRPr="00CA0786" w14:paraId="6E3D67D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6A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9E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F09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orbett</w:t>
            </w:r>
          </w:p>
        </w:tc>
      </w:tr>
      <w:tr w:rsidR="00CA0786" w:rsidRPr="00CA0786" w14:paraId="13B8AEA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3B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inderfields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65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EBF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ruickshank</w:t>
            </w:r>
          </w:p>
        </w:tc>
      </w:tr>
      <w:tr w:rsidR="00CA0786" w:rsidRPr="00CA0786" w14:paraId="37B8494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AA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F0E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Elmunzar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6D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agouri</w:t>
            </w:r>
            <w:proofErr w:type="spellEnd"/>
          </w:p>
        </w:tc>
      </w:tr>
      <w:tr w:rsidR="00CA0786" w:rsidRPr="00CA0786" w14:paraId="21E7468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5A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rincess Alexandra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A3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Zachari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467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ilk</w:t>
            </w:r>
          </w:p>
        </w:tc>
      </w:tr>
      <w:tr w:rsidR="00CA0786" w:rsidRPr="00CA0786" w14:paraId="6CFDAEF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F7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D0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amer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86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Dott</w:t>
            </w:r>
            <w:proofErr w:type="spellEnd"/>
          </w:p>
        </w:tc>
      </w:tr>
      <w:tr w:rsidR="00CA0786" w:rsidRPr="00CA0786" w14:paraId="5A26AF7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58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4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eor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6E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marelis</w:t>
            </w:r>
            <w:proofErr w:type="spellEnd"/>
          </w:p>
        </w:tc>
      </w:tr>
      <w:tr w:rsidR="00CA0786" w:rsidRPr="00CA0786" w14:paraId="6C234A3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C19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C0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Za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48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ohail</w:t>
            </w:r>
            <w:proofErr w:type="spellEnd"/>
          </w:p>
        </w:tc>
      </w:tr>
      <w:tr w:rsidR="00CA0786" w:rsidRPr="00CA0786" w14:paraId="4973B3C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AF9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Queen Alexandra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F2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Joanna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31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iggins</w:t>
            </w:r>
          </w:p>
        </w:tc>
      </w:tr>
      <w:tr w:rsidR="00CA0786" w:rsidRPr="00CA0786" w14:paraId="10FAF2B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A7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742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ristoph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4C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rdan</w:t>
            </w:r>
          </w:p>
        </w:tc>
      </w:tr>
      <w:tr w:rsidR="00CA0786" w:rsidRPr="00CA0786" w14:paraId="1A83BE9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E9E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50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ogay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360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oc</w:t>
            </w:r>
            <w:proofErr w:type="spellEnd"/>
          </w:p>
        </w:tc>
      </w:tr>
      <w:tr w:rsidR="00CA0786" w:rsidRPr="00CA0786" w14:paraId="3B647E6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F0C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lastRenderedPageBreak/>
              <w:t>Queen Elizabeth Hospital (Gateshea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CD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ristoph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F1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hazala</w:t>
            </w:r>
          </w:p>
        </w:tc>
      </w:tr>
      <w:tr w:rsidR="00CA0786" w:rsidRPr="00CA0786" w14:paraId="687B2EF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8E0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DD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ol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0B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aw</w:t>
            </w:r>
          </w:p>
        </w:tc>
      </w:tr>
      <w:tr w:rsidR="00CA0786" w:rsidRPr="00CA0786" w14:paraId="0EFBB5B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C5E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Queen Elizabeth Hospital (Woolwich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2C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Anatole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2B0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Wiik</w:t>
            </w:r>
            <w:proofErr w:type="spellEnd"/>
          </w:p>
        </w:tc>
      </w:tr>
      <w:tr w:rsidR="00CA0786" w:rsidRPr="00CA0786" w14:paraId="4ED542B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DED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C4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on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94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ntonios</w:t>
            </w:r>
            <w:proofErr w:type="spellEnd"/>
          </w:p>
        </w:tc>
      </w:tr>
      <w:tr w:rsidR="00CA0786" w:rsidRPr="00CA0786" w14:paraId="31E552B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FB6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Queen's Hospital (Romfor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D27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h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0BD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hite</w:t>
            </w:r>
          </w:p>
        </w:tc>
      </w:tr>
      <w:tr w:rsidR="00CA0786" w:rsidRPr="00CA0786" w14:paraId="090B284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40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B0E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manjeet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25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Dahaley</w:t>
            </w:r>
            <w:proofErr w:type="spellEnd"/>
          </w:p>
        </w:tc>
      </w:tr>
      <w:tr w:rsidR="00CA0786" w:rsidRPr="00CA0786" w14:paraId="5624BF4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D4E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Queen's Medical Cent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577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ath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1B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oore</w:t>
            </w:r>
          </w:p>
        </w:tc>
      </w:tr>
      <w:tr w:rsidR="00CA0786" w:rsidRPr="00CA0786" w14:paraId="2AA0222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53F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B4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im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14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Fleming</w:t>
            </w:r>
          </w:p>
        </w:tc>
      </w:tr>
      <w:tr w:rsidR="00CA0786" w:rsidRPr="00CA0786" w14:paraId="50F7B80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95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39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eraz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62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lik</w:t>
            </w:r>
          </w:p>
        </w:tc>
      </w:tr>
      <w:tr w:rsidR="00CA0786" w:rsidRPr="00CA0786" w14:paraId="5788B84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7C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aigmore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FB6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vi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AC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eilly</w:t>
            </w:r>
            <w:proofErr w:type="spellEnd"/>
          </w:p>
        </w:tc>
      </w:tr>
      <w:tr w:rsidR="00CA0786" w:rsidRPr="00CA0786" w14:paraId="0F45569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C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6E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vi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1E1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cDonald</w:t>
            </w:r>
          </w:p>
        </w:tc>
      </w:tr>
      <w:tr w:rsidR="00CA0786" w:rsidRPr="00CA0786" w14:paraId="029958B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54E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829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sep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46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ittlechild</w:t>
            </w:r>
            <w:proofErr w:type="spellEnd"/>
          </w:p>
        </w:tc>
      </w:tr>
      <w:tr w:rsidR="00CA0786" w:rsidRPr="00CA0786" w14:paraId="702922F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F27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A9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u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7D6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Farrow</w:t>
            </w:r>
          </w:p>
        </w:tc>
      </w:tr>
      <w:tr w:rsidR="00CA0786" w:rsidRPr="00CA0786" w14:paraId="7807633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D2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586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e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7A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vies</w:t>
            </w:r>
          </w:p>
        </w:tc>
      </w:tr>
      <w:tr w:rsidR="00CA0786" w:rsidRPr="00CA0786" w14:paraId="1398CCF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1B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Albert Edward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F8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hm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43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Fadulemola</w:t>
            </w:r>
            <w:proofErr w:type="spellEnd"/>
          </w:p>
        </w:tc>
      </w:tr>
      <w:tr w:rsidR="00CA0786" w:rsidRPr="00CA0786" w14:paraId="1604E53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441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470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kma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DBB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uraev</w:t>
            </w:r>
            <w:proofErr w:type="spellEnd"/>
          </w:p>
        </w:tc>
      </w:tr>
      <w:tr w:rsidR="00CA0786" w:rsidRPr="00CA0786" w14:paraId="0C8CCEE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10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451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u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12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binson</w:t>
            </w:r>
          </w:p>
        </w:tc>
      </w:tr>
      <w:tr w:rsidR="00CA0786" w:rsidRPr="00CA0786" w14:paraId="22CEBA5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22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Blackbur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7DD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ath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8B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ampbell</w:t>
            </w:r>
          </w:p>
        </w:tc>
      </w:tr>
      <w:tr w:rsidR="00CA0786" w:rsidRPr="00CA0786" w14:paraId="00440BF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9D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97A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omashree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5C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Chatterji</w:t>
            </w:r>
            <w:proofErr w:type="spellEnd"/>
          </w:p>
        </w:tc>
      </w:tr>
      <w:tr w:rsidR="00CA0786" w:rsidRPr="00CA0786" w14:paraId="6CDF7E3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564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68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oez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2D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Zeiton</w:t>
            </w:r>
            <w:proofErr w:type="spellEnd"/>
          </w:p>
        </w:tc>
      </w:tr>
      <w:tr w:rsidR="00CA0786" w:rsidRPr="00CA0786" w14:paraId="3C43E71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550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E55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shle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88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crimshire</w:t>
            </w:r>
            <w:proofErr w:type="spellEnd"/>
          </w:p>
        </w:tc>
      </w:tr>
      <w:tr w:rsidR="00CA0786" w:rsidRPr="00CA0786" w14:paraId="70C4AEC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01B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Bolto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72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Za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773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adozai</w:t>
            </w:r>
            <w:proofErr w:type="spellEnd"/>
          </w:p>
        </w:tc>
      </w:tr>
      <w:tr w:rsidR="00CA0786" w:rsidRPr="00CA0786" w14:paraId="508CE1B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F3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Cornwal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AE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urelie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D17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ay-David</w:t>
            </w:r>
          </w:p>
        </w:tc>
      </w:tr>
      <w:tr w:rsidR="00CA0786" w:rsidRPr="00CA0786" w14:paraId="532E814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E3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9B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i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31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uttlewood</w:t>
            </w:r>
            <w:proofErr w:type="spellEnd"/>
          </w:p>
        </w:tc>
      </w:tr>
      <w:tr w:rsidR="00CA0786" w:rsidRPr="00CA0786" w14:paraId="35EDF60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586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82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uw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ECD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liams</w:t>
            </w:r>
          </w:p>
        </w:tc>
      </w:tr>
      <w:tr w:rsidR="00CA0786" w:rsidRPr="00CA0786" w14:paraId="16B7E5A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96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56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uc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DC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ling</w:t>
            </w:r>
            <w:proofErr w:type="spellEnd"/>
          </w:p>
        </w:tc>
      </w:tr>
      <w:tr w:rsidR="00CA0786" w:rsidRPr="00CA0786" w14:paraId="4FA3B77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8F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78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i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21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urphy</w:t>
            </w:r>
          </w:p>
        </w:tc>
      </w:tr>
      <w:tr w:rsidR="00CA0786" w:rsidRPr="00CA0786" w14:paraId="1198464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E62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B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nis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E1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Divekar</w:t>
            </w:r>
            <w:proofErr w:type="spellEnd"/>
          </w:p>
        </w:tc>
      </w:tr>
      <w:tr w:rsidR="00CA0786" w:rsidRPr="00CA0786" w14:paraId="285F328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11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Derb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66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au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B81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olton</w:t>
            </w:r>
          </w:p>
        </w:tc>
      </w:tr>
      <w:tr w:rsidR="00CA0786" w:rsidRPr="00CA0786" w14:paraId="52D9D0F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24E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FB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Cona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AF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Quah</w:t>
            </w:r>
            <w:proofErr w:type="spellEnd"/>
          </w:p>
        </w:tc>
      </w:tr>
      <w:tr w:rsidR="00CA0786" w:rsidRPr="00CA0786" w14:paraId="44053D4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04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54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h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62C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chin</w:t>
            </w:r>
          </w:p>
        </w:tc>
      </w:tr>
      <w:tr w:rsidR="00CA0786" w:rsidRPr="00CA0786" w14:paraId="3EF6F8E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274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Gwent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E87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Abdul </w:t>
            </w:r>
            <w:proofErr w:type="spellStart"/>
            <w:r w:rsidRPr="00CA0786">
              <w:rPr>
                <w:rFonts w:eastAsia="Times New Roman" w:cs="Times New Roman"/>
                <w:color w:val="000000"/>
              </w:rPr>
              <w:t>Nazeer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25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oideen</w:t>
            </w:r>
            <w:proofErr w:type="spellEnd"/>
          </w:p>
        </w:tc>
      </w:tr>
      <w:tr w:rsidR="00CA0786" w:rsidRPr="00CA0786" w14:paraId="6D88A3A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038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Hampshire Coun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EF5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exand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B74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framian</w:t>
            </w:r>
            <w:proofErr w:type="spellEnd"/>
          </w:p>
        </w:tc>
      </w:tr>
      <w:tr w:rsidR="00CA0786" w:rsidRPr="00CA0786" w14:paraId="53892E9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834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E0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on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A9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rdolino</w:t>
            </w:r>
            <w:proofErr w:type="spellEnd"/>
          </w:p>
        </w:tc>
      </w:tr>
      <w:tr w:rsidR="00CA0786" w:rsidRPr="00CA0786" w14:paraId="4BEC50A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2A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Infirmary of Edinburg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B3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ally-An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94F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hillips</w:t>
            </w:r>
          </w:p>
        </w:tc>
      </w:tr>
      <w:tr w:rsidR="00CA0786" w:rsidRPr="00CA0786" w14:paraId="06395E6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B6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89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tild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87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owell-</w:t>
            </w:r>
            <w:proofErr w:type="spellStart"/>
            <w:r w:rsidRPr="00CA0786">
              <w:rPr>
                <w:rFonts w:eastAsia="Times New Roman" w:cs="Times New Roman"/>
                <w:color w:val="000000"/>
              </w:rPr>
              <w:t>Bowns</w:t>
            </w:r>
            <w:proofErr w:type="spellEnd"/>
          </w:p>
        </w:tc>
      </w:tr>
      <w:tr w:rsidR="00CA0786" w:rsidRPr="00CA0786" w14:paraId="68081B9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7E3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Presto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C8B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arlo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F76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ross</w:t>
            </w:r>
          </w:p>
        </w:tc>
      </w:tr>
      <w:tr w:rsidR="00CA0786" w:rsidRPr="00CA0786" w14:paraId="4045A63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78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Stoke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71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D4C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eddes</w:t>
            </w:r>
          </w:p>
        </w:tc>
      </w:tr>
      <w:tr w:rsidR="00CA0786" w:rsidRPr="00CA0786" w14:paraId="0B1CE07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16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32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Ol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00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astri</w:t>
            </w:r>
            <w:proofErr w:type="spellEnd"/>
          </w:p>
        </w:tc>
      </w:tr>
      <w:tr w:rsidR="00CA0786" w:rsidRPr="00CA0786" w14:paraId="7A75868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C9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Surrey Coun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19B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nath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5F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Quayle</w:t>
            </w:r>
          </w:p>
        </w:tc>
      </w:tr>
      <w:tr w:rsidR="00CA0786" w:rsidRPr="00CA0786" w14:paraId="5D910C6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81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United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03E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Thomas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BC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urphy</w:t>
            </w:r>
          </w:p>
        </w:tc>
      </w:tr>
      <w:tr w:rsidR="00CA0786" w:rsidRPr="00CA0786" w14:paraId="7D05A96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57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DF4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re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85D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ickering</w:t>
            </w:r>
          </w:p>
        </w:tc>
      </w:tr>
      <w:tr w:rsidR="00CA0786" w:rsidRPr="00CA0786" w14:paraId="16ED170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B60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Victoria Hospital (Belfast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84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u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8A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egarty</w:t>
            </w:r>
            <w:proofErr w:type="spellEnd"/>
          </w:p>
        </w:tc>
      </w:tr>
      <w:tr w:rsidR="00CA0786" w:rsidRPr="00CA0786" w14:paraId="49DF77D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35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57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vi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7D1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illigan</w:t>
            </w:r>
          </w:p>
        </w:tc>
      </w:tr>
      <w:tr w:rsidR="00CA0786" w:rsidRPr="00CA0786" w14:paraId="2C8D575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DAC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6A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ean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W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3F8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ang</w:t>
            </w:r>
          </w:p>
        </w:tc>
      </w:tr>
      <w:tr w:rsidR="00CA0786" w:rsidRPr="00CA0786" w14:paraId="3FCCBC7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FE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yal Victoria Infirm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BA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erma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07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ompson</w:t>
            </w:r>
          </w:p>
        </w:tc>
      </w:tr>
      <w:tr w:rsidR="00CA0786" w:rsidRPr="00CA0786" w14:paraId="5664B0E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4B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525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msa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B2B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efaie</w:t>
            </w:r>
            <w:proofErr w:type="spellEnd"/>
          </w:p>
        </w:tc>
      </w:tr>
      <w:tr w:rsidR="00CA0786" w:rsidRPr="00CA0786" w14:paraId="4B9179D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F1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24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icki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66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gni</w:t>
            </w:r>
          </w:p>
        </w:tc>
      </w:tr>
      <w:tr w:rsidR="00CA0786" w:rsidRPr="00CA0786" w14:paraId="6D2D4F5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05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alford Royal NHS Foundation Tru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7D6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Mahdi </w:t>
            </w:r>
            <w:proofErr w:type="spellStart"/>
            <w:r w:rsidRPr="00CA0786">
              <w:rPr>
                <w:rFonts w:eastAsia="Times New Roman" w:cs="Times New Roman"/>
                <w:color w:val="000000"/>
              </w:rPr>
              <w:t>Yacine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5E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halfaoui</w:t>
            </w:r>
            <w:proofErr w:type="spellEnd"/>
          </w:p>
        </w:tc>
      </w:tr>
      <w:tr w:rsidR="00CA0786" w:rsidRPr="00CA0786" w14:paraId="485C697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DAA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E94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uhamma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45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hsan</w:t>
            </w:r>
          </w:p>
        </w:tc>
      </w:tr>
      <w:tr w:rsidR="00CA0786" w:rsidRPr="00CA0786" w14:paraId="626EF48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772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289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ammaad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709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halil</w:t>
            </w:r>
          </w:p>
        </w:tc>
      </w:tr>
      <w:tr w:rsidR="00CA0786" w:rsidRPr="00CA0786" w14:paraId="5E43883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DD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andwell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DA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asi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E7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udair</w:t>
            </w:r>
            <w:proofErr w:type="spellEnd"/>
          </w:p>
        </w:tc>
      </w:tr>
      <w:tr w:rsidR="00CA0786" w:rsidRPr="00CA0786" w14:paraId="397FCE8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E6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carborough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3F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mi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3C9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ull</w:t>
            </w:r>
          </w:p>
        </w:tc>
      </w:tr>
      <w:tr w:rsidR="00CA0786" w:rsidRPr="00CA0786" w14:paraId="1709A3C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61D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outhmead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46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om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ACD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napper</w:t>
            </w:r>
            <w:proofErr w:type="spellEnd"/>
          </w:p>
        </w:tc>
      </w:tr>
      <w:tr w:rsidR="00CA0786" w:rsidRPr="00CA0786" w14:paraId="37525FB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C8F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081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h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3C5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ckson</w:t>
            </w:r>
          </w:p>
        </w:tc>
      </w:tr>
      <w:tr w:rsidR="00CA0786" w:rsidRPr="00CA0786" w14:paraId="5A30280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3B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outhport &amp; Ormskirk Hospital NHS Tru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5BB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rc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12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ope</w:t>
            </w:r>
          </w:p>
        </w:tc>
      </w:tr>
      <w:tr w:rsidR="00CA0786" w:rsidRPr="00CA0786" w14:paraId="5000752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EF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t Helier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63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inelop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E0F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inardatou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Novak</w:t>
            </w:r>
          </w:p>
        </w:tc>
      </w:tr>
      <w:tr w:rsidR="00CA0786" w:rsidRPr="00CA0786" w14:paraId="59B2E0D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5A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t Mary's Hospital, Imperial Colle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4F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il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10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i</w:t>
            </w:r>
          </w:p>
        </w:tc>
      </w:tr>
      <w:tr w:rsidR="00CA0786" w:rsidRPr="00CA0786" w14:paraId="4DD2780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0E7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t Richard's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CE5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ni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F1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urchette</w:t>
            </w:r>
            <w:proofErr w:type="spellEnd"/>
          </w:p>
        </w:tc>
      </w:tr>
      <w:tr w:rsidR="00CA0786" w:rsidRPr="00CA0786" w14:paraId="0D5A2A6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793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164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lisdair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BC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Felstead</w:t>
            </w:r>
            <w:proofErr w:type="spellEnd"/>
          </w:p>
        </w:tc>
      </w:tr>
      <w:tr w:rsidR="00CA0786" w:rsidRPr="00CA0786" w14:paraId="26CB4BF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A1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F07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ni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4F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son</w:t>
            </w:r>
          </w:p>
        </w:tc>
      </w:tr>
      <w:tr w:rsidR="00CA0786" w:rsidRPr="00CA0786" w14:paraId="49DBB7B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433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t Thomas'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623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2F9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erwin</w:t>
            </w:r>
            <w:proofErr w:type="spellEnd"/>
          </w:p>
        </w:tc>
      </w:tr>
      <w:tr w:rsidR="00CA0786" w:rsidRPr="00CA0786" w14:paraId="084D910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EC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44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Onur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1D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erber</w:t>
            </w:r>
          </w:p>
        </w:tc>
      </w:tr>
      <w:tr w:rsidR="00CA0786" w:rsidRPr="00CA0786" w14:paraId="5522A60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794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954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rana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C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uddhev</w:t>
            </w:r>
            <w:proofErr w:type="spellEnd"/>
          </w:p>
        </w:tc>
      </w:tr>
      <w:tr w:rsidR="00CA0786" w:rsidRPr="00CA0786" w14:paraId="0F0F450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B2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C2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sep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F9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urner</w:t>
            </w:r>
          </w:p>
        </w:tc>
      </w:tr>
      <w:tr w:rsidR="00CA0786" w:rsidRPr="00CA0786" w14:paraId="4561116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49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C8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Dinnis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F1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askaran</w:t>
            </w:r>
            <w:proofErr w:type="spellEnd"/>
          </w:p>
        </w:tc>
      </w:tr>
      <w:tr w:rsidR="00CA0786" w:rsidRPr="00CA0786" w14:paraId="466B4DE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3C3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7E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ev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F6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hakker</w:t>
            </w:r>
            <w:proofErr w:type="spellEnd"/>
          </w:p>
        </w:tc>
      </w:tr>
      <w:tr w:rsidR="00CA0786" w:rsidRPr="00CA0786" w14:paraId="430E6E2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95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F6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ilanth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1D6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ckramarachchi</w:t>
            </w:r>
          </w:p>
        </w:tc>
      </w:tr>
      <w:tr w:rsidR="00CA0786" w:rsidRPr="00CA0786" w14:paraId="57E28F9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C6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underland Roy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EC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lai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57F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weedie</w:t>
            </w:r>
          </w:p>
        </w:tc>
      </w:tr>
      <w:tr w:rsidR="00CA0786" w:rsidRPr="00CA0786" w14:paraId="0DE76E0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91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e Adelaide and Meath Hospital, Dubl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625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598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bdulkarim</w:t>
            </w:r>
            <w:proofErr w:type="spellEnd"/>
          </w:p>
        </w:tc>
      </w:tr>
      <w:tr w:rsidR="00CA0786" w:rsidRPr="00CA0786" w14:paraId="70B3B65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3C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e James Cook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ADB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Muhammad </w:t>
            </w:r>
            <w:proofErr w:type="spellStart"/>
            <w:r w:rsidRPr="00CA0786">
              <w:rPr>
                <w:rFonts w:eastAsia="Times New Roman" w:cs="Times New Roman"/>
                <w:color w:val="000000"/>
              </w:rPr>
              <w:t>Ade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D0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khtar</w:t>
            </w:r>
          </w:p>
        </w:tc>
      </w:tr>
      <w:tr w:rsidR="00CA0786" w:rsidRPr="00CA0786" w14:paraId="0FF15DC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6B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e Royal Liverpool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41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sep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E1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lsousou</w:t>
            </w:r>
            <w:proofErr w:type="spellEnd"/>
          </w:p>
        </w:tc>
      </w:tr>
      <w:tr w:rsidR="00CA0786" w:rsidRPr="00CA0786" w14:paraId="472EA51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F72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e Royal Londo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AA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exan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6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rtin</w:t>
            </w:r>
          </w:p>
        </w:tc>
      </w:tr>
      <w:tr w:rsidR="00CA0786" w:rsidRPr="00CA0786" w14:paraId="7C0F3CC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3EA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02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48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liams</w:t>
            </w:r>
          </w:p>
        </w:tc>
      </w:tr>
      <w:tr w:rsidR="00CA0786" w:rsidRPr="00CA0786" w14:paraId="1BEB9EB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8A1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631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nn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1F4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ridgens</w:t>
            </w:r>
            <w:proofErr w:type="spellEnd"/>
          </w:p>
        </w:tc>
      </w:tr>
      <w:tr w:rsidR="00CA0786" w:rsidRPr="00CA0786" w14:paraId="2789473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B34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C55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atas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6B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icardo</w:t>
            </w:r>
            <w:proofErr w:type="spellEnd"/>
          </w:p>
        </w:tc>
      </w:tr>
      <w:tr w:rsidR="00CA0786" w:rsidRPr="00CA0786" w14:paraId="77E651B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D1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7E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heraz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AD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lik</w:t>
            </w:r>
          </w:p>
        </w:tc>
      </w:tr>
      <w:tr w:rsidR="00CA0786" w:rsidRPr="00CA0786" w14:paraId="007C407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8C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e Royal National Orthopaedic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2C8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Steve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FDE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ahane</w:t>
            </w:r>
            <w:proofErr w:type="spellEnd"/>
          </w:p>
        </w:tc>
      </w:tr>
      <w:tr w:rsidR="00CA0786" w:rsidRPr="00CA0786" w14:paraId="24043B1E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01F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DCB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385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ulligan</w:t>
            </w:r>
          </w:p>
        </w:tc>
      </w:tr>
      <w:tr w:rsidR="00CA0786" w:rsidRPr="00CA0786" w14:paraId="6766AB8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08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576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av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AF2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challer</w:t>
            </w:r>
          </w:p>
        </w:tc>
      </w:tr>
      <w:tr w:rsidR="00CA0786" w:rsidRPr="00CA0786" w14:paraId="6D55541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E7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0F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tefan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BA0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ndrew</w:t>
            </w:r>
          </w:p>
        </w:tc>
      </w:tr>
      <w:tr w:rsidR="00CA0786" w:rsidRPr="00CA0786" w14:paraId="084389C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7D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unbridge Wells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8E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ristoph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33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uckle</w:t>
            </w:r>
          </w:p>
        </w:tc>
      </w:tr>
      <w:tr w:rsidR="00CA0786" w:rsidRPr="00CA0786" w14:paraId="355D772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EB5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E0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ar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B9D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se</w:t>
            </w:r>
          </w:p>
        </w:tc>
      </w:tr>
      <w:tr w:rsidR="00CA0786" w:rsidRPr="00CA0786" w14:paraId="66438A8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D06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29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vi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0B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utt</w:t>
            </w:r>
          </w:p>
        </w:tc>
      </w:tr>
      <w:tr w:rsidR="00CA0786" w:rsidRPr="00CA0786" w14:paraId="5B07C29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7E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lastRenderedPageBreak/>
              <w:t>University College London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93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ico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2D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lucher</w:t>
            </w:r>
          </w:p>
        </w:tc>
      </w:tr>
      <w:tr w:rsidR="00CA0786" w:rsidRPr="00CA0786" w14:paraId="750E2FA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E8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University Hospital Coventry &amp; Warwickshi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90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ra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95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aval</w:t>
            </w:r>
            <w:proofErr w:type="spellEnd"/>
          </w:p>
        </w:tc>
      </w:tr>
      <w:tr w:rsidR="00CA0786" w:rsidRPr="00CA0786" w14:paraId="41190F6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085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University Hospital Lewisha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B00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Jagmeet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956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hamra</w:t>
            </w:r>
            <w:proofErr w:type="spellEnd"/>
          </w:p>
        </w:tc>
      </w:tr>
      <w:tr w:rsidR="00CA0786" w:rsidRPr="00CA0786" w14:paraId="4204ADC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A9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BB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m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5DD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tel</w:t>
            </w:r>
          </w:p>
        </w:tc>
      </w:tr>
      <w:tr w:rsidR="00CA0786" w:rsidRPr="00CA0786" w14:paraId="75D0CC9E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BA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73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rasha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CE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ingh</w:t>
            </w:r>
          </w:p>
        </w:tc>
      </w:tr>
      <w:tr w:rsidR="00CA0786" w:rsidRPr="00CA0786" w14:paraId="6C7BA1B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1C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3C8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aroos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9E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danipour</w:t>
            </w:r>
            <w:proofErr w:type="spellEnd"/>
          </w:p>
        </w:tc>
      </w:tr>
      <w:tr w:rsidR="00CA0786" w:rsidRPr="00CA0786" w14:paraId="02A1DDD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8EA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University Hospital of North Durha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2D6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tric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92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liams</w:t>
            </w:r>
          </w:p>
        </w:tc>
      </w:tr>
      <w:tr w:rsidR="00CA0786" w:rsidRPr="00CA0786" w14:paraId="4031CB4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5F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187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C61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cMullen</w:t>
            </w:r>
          </w:p>
        </w:tc>
      </w:tr>
      <w:tr w:rsidR="00CA0786" w:rsidRPr="00CA0786" w14:paraId="3A93D1D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213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0F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AC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ebb</w:t>
            </w:r>
          </w:p>
        </w:tc>
      </w:tr>
      <w:tr w:rsidR="00CA0786" w:rsidRPr="00CA0786" w14:paraId="38EF788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E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University Hospital of North Te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B8D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ire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>-Cla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79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Killen</w:t>
            </w:r>
          </w:p>
        </w:tc>
      </w:tr>
      <w:tr w:rsidR="00CA0786" w:rsidRPr="00CA0786" w14:paraId="2CA41CA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AEE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University Hospital Southampt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23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ushmit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AF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makrishna</w:t>
            </w:r>
          </w:p>
        </w:tc>
      </w:tr>
      <w:tr w:rsidR="00CA0786" w:rsidRPr="00CA0786" w14:paraId="065F38A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6C5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D6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uc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FEB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Grossodi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Palma</w:t>
            </w:r>
          </w:p>
        </w:tc>
      </w:tr>
      <w:tr w:rsidR="00CA0786" w:rsidRPr="00CA0786" w14:paraId="3D3F247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7E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B6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raia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6B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Vaidean</w:t>
            </w:r>
            <w:proofErr w:type="spellEnd"/>
          </w:p>
        </w:tc>
      </w:tr>
      <w:tr w:rsidR="00CA0786" w:rsidRPr="00CA0786" w14:paraId="77B287D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66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University Hospitals Birmingham NHS Tru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FB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Rajpa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B0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Nandra</w:t>
            </w:r>
            <w:proofErr w:type="spellEnd"/>
          </w:p>
        </w:tc>
      </w:tr>
      <w:tr w:rsidR="00CA0786" w:rsidRPr="00CA0786" w14:paraId="7F08D5CE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9A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Victoria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2B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Vittor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1B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Bucknall</w:t>
            </w:r>
            <w:proofErr w:type="spellEnd"/>
          </w:p>
        </w:tc>
      </w:tr>
      <w:tr w:rsidR="00CA0786" w:rsidRPr="00CA0786" w14:paraId="4E6A819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AD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arwick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A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Edward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C0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enner</w:t>
            </w:r>
          </w:p>
        </w:tc>
      </w:tr>
      <w:tr w:rsidR="00CA0786" w:rsidRPr="00CA0786" w14:paraId="5D9368D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0C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3C7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v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246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Gogna</w:t>
            </w:r>
            <w:proofErr w:type="spellEnd"/>
          </w:p>
        </w:tc>
      </w:tr>
      <w:tr w:rsidR="00CA0786" w:rsidRPr="00CA0786" w14:paraId="3BC499C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48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atford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85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Mohs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A88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aza</w:t>
            </w:r>
          </w:p>
        </w:tc>
      </w:tr>
      <w:tr w:rsidR="00CA0786" w:rsidRPr="00CA0786" w14:paraId="781A481F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A43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B30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Piyus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1654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Mahaptra</w:t>
            </w:r>
            <w:proofErr w:type="spellEnd"/>
          </w:p>
        </w:tc>
      </w:tr>
      <w:tr w:rsidR="00CA0786" w:rsidRPr="00CA0786" w14:paraId="6A333DE6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4B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est Suffolk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8AA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exan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A4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urst</w:t>
            </w:r>
          </w:p>
        </w:tc>
      </w:tr>
      <w:tr w:rsidR="00CA0786" w:rsidRPr="00CA0786" w14:paraId="4865E8E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9E5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084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l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C2B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ampbell</w:t>
            </w:r>
          </w:p>
        </w:tc>
      </w:tr>
      <w:tr w:rsidR="00CA0786" w:rsidRPr="00CA0786" w14:paraId="06859DC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AF4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39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am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63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Gill</w:t>
            </w:r>
          </w:p>
        </w:tc>
      </w:tr>
      <w:tr w:rsidR="00CA0786" w:rsidRPr="00CA0786" w14:paraId="58282B3C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D4E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43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e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403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ay</w:t>
            </w:r>
          </w:p>
        </w:tc>
      </w:tr>
      <w:tr w:rsidR="00CA0786" w:rsidRPr="00CA0786" w14:paraId="0004EE98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91E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Wexham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Park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6DD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u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9A0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aggis</w:t>
            </w:r>
          </w:p>
        </w:tc>
      </w:tr>
      <w:tr w:rsidR="00CA0786" w:rsidRPr="00CA0786" w14:paraId="41AEDE0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91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9FD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Isl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544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bdelrahman</w:t>
            </w:r>
            <w:proofErr w:type="spellEnd"/>
          </w:p>
        </w:tc>
      </w:tr>
      <w:tr w:rsidR="00CA0786" w:rsidRPr="00CA0786" w14:paraId="01A669B3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CD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09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habab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EA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Osman</w:t>
            </w:r>
          </w:p>
        </w:tc>
      </w:tr>
      <w:tr w:rsidR="00CA0786" w:rsidRPr="00CA0786" w14:paraId="5436E547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A0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C81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D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37D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owgate</w:t>
            </w:r>
            <w:proofErr w:type="spellEnd"/>
          </w:p>
        </w:tc>
      </w:tr>
      <w:tr w:rsidR="00CA0786" w:rsidRPr="00CA0786" w14:paraId="0B54885D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AFE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2C5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uckshma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4C3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Bevan</w:t>
            </w:r>
          </w:p>
        </w:tc>
      </w:tr>
      <w:tr w:rsidR="00CA0786" w:rsidRPr="00CA0786" w14:paraId="06F8F955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C0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Whipps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Cross Univers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E0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hirle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2FD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yle</w:t>
            </w:r>
          </w:p>
        </w:tc>
      </w:tr>
      <w:tr w:rsidR="00CA0786" w:rsidRPr="00CA0786" w14:paraId="10A215AE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80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11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atal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46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urek</w:t>
            </w:r>
            <w:proofErr w:type="spellEnd"/>
          </w:p>
        </w:tc>
      </w:tr>
      <w:tr w:rsidR="00CA0786" w:rsidRPr="00CA0786" w14:paraId="4113641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744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illiam Harvey Hospital (Ashfor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6E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Surj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3B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Lidder</w:t>
            </w:r>
            <w:proofErr w:type="spellEnd"/>
          </w:p>
        </w:tc>
      </w:tr>
      <w:tr w:rsidR="00CA0786" w:rsidRPr="00CA0786" w14:paraId="5A5F7A0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1B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B39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m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26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hakrar</w:t>
            </w:r>
            <w:proofErr w:type="spellEnd"/>
          </w:p>
        </w:tc>
      </w:tr>
      <w:tr w:rsidR="00CA0786" w:rsidRPr="00CA0786" w14:paraId="54F364A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818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F3E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Joh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052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Holgate</w:t>
            </w:r>
          </w:p>
        </w:tc>
      </w:tr>
      <w:tr w:rsidR="00CA0786" w:rsidRPr="00CA0786" w14:paraId="09A358E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89C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5DBA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Kamalpreet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88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heema</w:t>
            </w:r>
          </w:p>
        </w:tc>
      </w:tr>
      <w:tr w:rsidR="00CA0786" w:rsidRPr="00CA0786" w14:paraId="10744C91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DCB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4E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Nanc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8B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Hadjievangelou</w:t>
            </w:r>
            <w:proofErr w:type="spellEnd"/>
          </w:p>
        </w:tc>
      </w:tr>
      <w:tr w:rsidR="00CA0786" w:rsidRPr="00CA0786" w14:paraId="61A0EB30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01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D2C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Sinzian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32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Contanstin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Marino</w:t>
            </w:r>
          </w:p>
        </w:tc>
      </w:tr>
      <w:tr w:rsidR="00CA0786" w:rsidRPr="00CA0786" w14:paraId="215087E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8E1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Worthing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9A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Edwa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15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Lindisfarne</w:t>
            </w:r>
          </w:p>
        </w:tc>
      </w:tr>
      <w:tr w:rsidR="00CA0786" w:rsidRPr="00CA0786" w14:paraId="4B50AF79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C60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6A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Thom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E303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Voller</w:t>
            </w:r>
            <w:proofErr w:type="spellEnd"/>
          </w:p>
        </w:tc>
      </w:tr>
      <w:tr w:rsidR="00CA0786" w:rsidRPr="00CA0786" w14:paraId="4F535A44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9670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 xml:space="preserve">Wrexham </w:t>
            </w:r>
            <w:proofErr w:type="spellStart"/>
            <w:r w:rsidRPr="00CA0786">
              <w:rPr>
                <w:rFonts w:eastAsia="Times New Roman" w:cs="Times New Roman"/>
                <w:color w:val="000000"/>
              </w:rPr>
              <w:t>Maelor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C9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lai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77E6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Coles</w:t>
            </w:r>
          </w:p>
        </w:tc>
      </w:tr>
      <w:tr w:rsidR="00CA0786" w:rsidRPr="00CA0786" w14:paraId="65D3BE4B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6E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Wrightington</w:t>
            </w:r>
            <w:proofErr w:type="spellEnd"/>
            <w:r w:rsidRPr="00CA0786">
              <w:rPr>
                <w:rFonts w:eastAsia="Times New Roman" w:cs="Times New Roman"/>
                <w:color w:val="000000"/>
              </w:rPr>
              <w:t xml:space="preserve">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A05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Ahm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49E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Fadulemola</w:t>
            </w:r>
            <w:proofErr w:type="spellEnd"/>
          </w:p>
        </w:tc>
      </w:tr>
      <w:tr w:rsidR="00CA0786" w:rsidRPr="00CA0786" w14:paraId="35FC619A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4241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685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Akma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CAEB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A0786">
              <w:rPr>
                <w:rFonts w:eastAsia="Times New Roman" w:cs="Times New Roman"/>
                <w:color w:val="000000"/>
              </w:rPr>
              <w:t>Turaev</w:t>
            </w:r>
            <w:proofErr w:type="spellEnd"/>
          </w:p>
        </w:tc>
      </w:tr>
      <w:tr w:rsidR="00CA0786" w:rsidRPr="00CA0786" w14:paraId="41E36412" w14:textId="77777777" w:rsidTr="00CA0786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2EAF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ABF7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Pau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C02" w14:textId="77777777" w:rsidR="00CA0786" w:rsidRPr="00CA0786" w:rsidRDefault="00CA0786" w:rsidP="00CA0786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CA0786">
              <w:rPr>
                <w:rFonts w:eastAsia="Times New Roman" w:cs="Times New Roman"/>
                <w:color w:val="000000"/>
              </w:rPr>
              <w:t>Robinson</w:t>
            </w:r>
          </w:p>
        </w:tc>
      </w:tr>
    </w:tbl>
    <w:p w14:paraId="6FD0FEB1" w14:textId="6C84DF0F" w:rsidR="00E72866" w:rsidRPr="00C412A2" w:rsidRDefault="00E72866" w:rsidP="00C412A2">
      <w:pPr>
        <w:tabs>
          <w:tab w:val="left" w:pos="3160"/>
        </w:tabs>
      </w:pPr>
      <w:bookmarkStart w:id="0" w:name="_GoBack"/>
      <w:bookmarkEnd w:id="0"/>
    </w:p>
    <w:sectPr w:rsidR="00E72866" w:rsidRPr="00C412A2" w:rsidSect="00E728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786"/>
    <w:rsid w:val="00562EA2"/>
    <w:rsid w:val="00C412A2"/>
    <w:rsid w:val="00CA0786"/>
    <w:rsid w:val="00E72866"/>
    <w:rsid w:val="00EC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3D6F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0</Words>
  <Characters>5817</Characters>
  <Application>Microsoft Macintosh Word</Application>
  <DocSecurity>0</DocSecurity>
  <Lines>48</Lines>
  <Paragraphs>13</Paragraphs>
  <ScaleCrop>false</ScaleCrop>
  <Company/>
  <LinksUpToDate>false</LinksUpToDate>
  <CharactersWithSpaces>6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zy</dc:creator>
  <cp:keywords/>
  <dc:description/>
  <cp:lastModifiedBy>Mustafa Rashid</cp:lastModifiedBy>
  <cp:revision>3</cp:revision>
  <dcterms:created xsi:type="dcterms:W3CDTF">2017-09-22T08:23:00Z</dcterms:created>
  <dcterms:modified xsi:type="dcterms:W3CDTF">2017-09-22T08:24:00Z</dcterms:modified>
</cp:coreProperties>
</file>